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BBD2B" w14:textId="7C790EAC" w:rsidR="007C0F7F" w:rsidRDefault="00381EBA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kern w:val="0"/>
          <w:sz w:val="22"/>
          <w:szCs w:val="22"/>
        </w:rPr>
        <w:t xml:space="preserve">Supplementary Table 1 </w:t>
      </w:r>
    </w:p>
    <w:tbl>
      <w:tblPr>
        <w:tblStyle w:val="Grilledutableau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96"/>
        <w:gridCol w:w="1501"/>
        <w:gridCol w:w="4825"/>
      </w:tblGrid>
      <w:tr w:rsidR="007C0F7F" w14:paraId="0F5E501A" w14:textId="77777777" w:rsidTr="00A5747A">
        <w:tc>
          <w:tcPr>
            <w:tcW w:w="21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4E219" w14:textId="5A58DAF6" w:rsidR="007C0F7F" w:rsidRPr="00381EBA" w:rsidRDefault="00381EB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381E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Fgfr1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997DD" w14:textId="77777777" w:rsidR="007C0F7F" w:rsidRDefault="00381EB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5C42E439" w14:textId="14CEAA3B" w:rsidR="00381EBA" w:rsidRDefault="00381EB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066B8" w14:textId="07633BF4" w:rsidR="0094647F" w:rsidRDefault="0094647F" w:rsidP="009464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4647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CCAGACAACTTGCCGTATG</w:t>
            </w:r>
          </w:p>
          <w:p w14:paraId="04FFA99B" w14:textId="77777777" w:rsidR="0094647F" w:rsidRPr="0094647F" w:rsidRDefault="0094647F" w:rsidP="009464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fr-CA" w:eastAsia="fr-CA"/>
              </w:rPr>
            </w:pPr>
          </w:p>
          <w:p w14:paraId="0D3A4463" w14:textId="17071FFF" w:rsidR="00381EBA" w:rsidRPr="0094647F" w:rsidRDefault="0094647F" w:rsidP="0094647F">
            <w:pPr>
              <w:widowControl/>
              <w:jc w:val="center"/>
              <w:rPr>
                <w:kern w:val="0"/>
                <w:sz w:val="24"/>
                <w:lang w:val="fr-CA" w:eastAsia="fr-CA"/>
              </w:rPr>
            </w:pPr>
            <w:r w:rsidRPr="0094647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TTTCCTTGTCGGTGGTATTAACTC</w:t>
            </w:r>
          </w:p>
        </w:tc>
      </w:tr>
      <w:tr w:rsidR="00381EBA" w14:paraId="080E69D6" w14:textId="77777777" w:rsidTr="00A5747A"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3A986" w14:textId="0A378DB2" w:rsidR="00381EBA" w:rsidRDefault="00381EBA" w:rsidP="00381EB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381E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Fgf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40AA4" w14:textId="77777777" w:rsidR="00381EBA" w:rsidRDefault="00381EBA" w:rsidP="00381EB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48FB365F" w14:textId="7F591F60" w:rsidR="00381EBA" w:rsidRDefault="00381EBA" w:rsidP="00381EBA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857DB" w14:textId="3E91E022" w:rsidR="00E728C5" w:rsidRPr="0094647F" w:rsidRDefault="0094647F" w:rsidP="009464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4647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CCGGCCCTCCTTCA</w:t>
            </w:r>
          </w:p>
          <w:p w14:paraId="25581106" w14:textId="77777777" w:rsidR="0094647F" w:rsidRPr="0094647F" w:rsidRDefault="0094647F" w:rsidP="009464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fr-CA" w:eastAsia="fr-CA"/>
              </w:rPr>
            </w:pPr>
          </w:p>
          <w:p w14:paraId="6861B94B" w14:textId="0AD0319C" w:rsidR="00381EBA" w:rsidRPr="0094647F" w:rsidRDefault="0094647F" w:rsidP="009464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fr-CA" w:eastAsia="fr-CA"/>
              </w:rPr>
            </w:pPr>
            <w:r w:rsidRPr="0094647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TTGGGAGATTTGGTATTTGGTT</w:t>
            </w:r>
          </w:p>
        </w:tc>
      </w:tr>
      <w:tr w:rsidR="00381EBA" w14:paraId="27737291" w14:textId="77777777" w:rsidTr="00A5747A">
        <w:tblPrEx>
          <w:tblCellMar>
            <w:left w:w="0" w:type="dxa"/>
            <w:right w:w="0" w:type="dxa"/>
          </w:tblCellMar>
        </w:tblPrEx>
        <w:trPr>
          <w:trHeight w:val="1226"/>
        </w:trPr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</w:tcPr>
          <w:p w14:paraId="4AC29D70" w14:textId="5888A161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381E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Fgf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3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14:paraId="271EBF3C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619B29B3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bottom w:val="single" w:sz="4" w:space="0" w:color="auto"/>
              <w:right w:val="nil"/>
            </w:tcBorders>
          </w:tcPr>
          <w:p w14:paraId="7190635B" w14:textId="77777777" w:rsidR="00381EBA" w:rsidRDefault="00E728C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GGATCAGTGAGAATGTGGAGG</w:t>
            </w:r>
          </w:p>
          <w:p w14:paraId="189BAE1E" w14:textId="4D564716" w:rsidR="00E728C5" w:rsidRDefault="00E728C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CTATGAAATTGGTGGCTCGAC</w:t>
            </w:r>
          </w:p>
        </w:tc>
      </w:tr>
      <w:tr w:rsidR="00381EBA" w14:paraId="6D69C479" w14:textId="77777777" w:rsidTr="00393921">
        <w:tblPrEx>
          <w:tblCellMar>
            <w:left w:w="0" w:type="dxa"/>
            <w:right w:w="0" w:type="dxa"/>
          </w:tblCellMar>
        </w:tblPrEx>
        <w:trPr>
          <w:trHeight w:val="1258"/>
        </w:trPr>
        <w:tc>
          <w:tcPr>
            <w:tcW w:w="2196" w:type="dxa"/>
            <w:tcBorders>
              <w:left w:val="nil"/>
              <w:right w:val="nil"/>
            </w:tcBorders>
          </w:tcPr>
          <w:p w14:paraId="169C561A" w14:textId="09205581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381EB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Fgf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4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14:paraId="069FD354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3C7AF39D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right w:val="nil"/>
            </w:tcBorders>
          </w:tcPr>
          <w:p w14:paraId="56828D27" w14:textId="77777777" w:rsidR="00A5747A" w:rsidRDefault="00A5747A" w:rsidP="00A574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4647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GCCAGCCTGTCACTATACAAA</w:t>
            </w:r>
          </w:p>
          <w:p w14:paraId="53E0AD6B" w14:textId="1CEC5F77" w:rsidR="0094647F" w:rsidRPr="00393921" w:rsidRDefault="00A5747A" w:rsidP="003939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47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CAGAGGACCTCGACTCCAA</w:t>
            </w:r>
          </w:p>
        </w:tc>
      </w:tr>
      <w:tr w:rsidR="00381EBA" w14:paraId="33D548C1" w14:textId="77777777" w:rsidTr="00A5747A">
        <w:tblPrEx>
          <w:tblCellMar>
            <w:left w:w="0" w:type="dxa"/>
            <w:right w:w="0" w:type="dxa"/>
          </w:tblCellMar>
        </w:tblPrEx>
        <w:tc>
          <w:tcPr>
            <w:tcW w:w="2196" w:type="dxa"/>
            <w:tcBorders>
              <w:left w:val="nil"/>
              <w:right w:val="nil"/>
            </w:tcBorders>
          </w:tcPr>
          <w:p w14:paraId="0DA357A9" w14:textId="2761E640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yp7a1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14:paraId="4E66B20E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54C99DC0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right w:val="nil"/>
            </w:tcBorders>
          </w:tcPr>
          <w:p w14:paraId="0B14E090" w14:textId="77777777" w:rsidR="00381EBA" w:rsidRDefault="00E728C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GGATTGCTGTGGTAGTGAGC</w:t>
            </w:r>
          </w:p>
          <w:p w14:paraId="55B5A059" w14:textId="63FA2D67" w:rsidR="00E728C5" w:rsidRDefault="00E728C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GTATGGAATCAACCCGTTGTC</w:t>
            </w:r>
          </w:p>
        </w:tc>
      </w:tr>
      <w:tr w:rsidR="00381EBA" w14:paraId="2B139E01" w14:textId="77777777" w:rsidTr="00A5747A">
        <w:tblPrEx>
          <w:tblCellMar>
            <w:left w:w="0" w:type="dxa"/>
            <w:right w:w="0" w:type="dxa"/>
          </w:tblCellMar>
        </w:tblPrEx>
        <w:tc>
          <w:tcPr>
            <w:tcW w:w="2196" w:type="dxa"/>
            <w:tcBorders>
              <w:left w:val="nil"/>
              <w:right w:val="nil"/>
            </w:tcBorders>
          </w:tcPr>
          <w:p w14:paraId="1854E676" w14:textId="64F9F15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Irs1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14:paraId="0C1A0840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5DBB2862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right w:val="nil"/>
            </w:tcBorders>
          </w:tcPr>
          <w:p w14:paraId="5BF30778" w14:textId="77777777" w:rsidR="00381EBA" w:rsidRDefault="007632E6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GTCACCCAGTGGTAGTTGCTC</w:t>
            </w:r>
          </w:p>
          <w:p w14:paraId="70092D16" w14:textId="5EDAB846" w:rsidR="007632E6" w:rsidRDefault="007632E6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TCTCAACAGGAGGTTTGGCATG</w:t>
            </w:r>
          </w:p>
        </w:tc>
      </w:tr>
      <w:tr w:rsidR="00381EBA" w14:paraId="4192FF66" w14:textId="77777777" w:rsidTr="00A5747A">
        <w:tblPrEx>
          <w:tblCellMar>
            <w:left w:w="0" w:type="dxa"/>
            <w:right w:w="0" w:type="dxa"/>
          </w:tblCellMar>
        </w:tblPrEx>
        <w:tc>
          <w:tcPr>
            <w:tcW w:w="2196" w:type="dxa"/>
            <w:tcBorders>
              <w:left w:val="nil"/>
              <w:right w:val="nil"/>
            </w:tcBorders>
          </w:tcPr>
          <w:p w14:paraId="5FEC0AD7" w14:textId="1B080421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Fgf15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14:paraId="7D68B404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34CEFC75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right w:val="nil"/>
            </w:tcBorders>
          </w:tcPr>
          <w:p w14:paraId="58D6F749" w14:textId="77777777" w:rsidR="00381EBA" w:rsidRDefault="004218B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CGTCCTTGATGGCAATCG</w:t>
            </w:r>
          </w:p>
          <w:p w14:paraId="03B7E9DA" w14:textId="0F23162E" w:rsidR="004218B5" w:rsidRDefault="004218B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AGGACCAAAACGAACGAAATT</w:t>
            </w:r>
          </w:p>
        </w:tc>
      </w:tr>
      <w:tr w:rsidR="00381EBA" w14:paraId="154BC593" w14:textId="77777777" w:rsidTr="00A5747A">
        <w:tblPrEx>
          <w:tblCellMar>
            <w:left w:w="0" w:type="dxa"/>
            <w:right w:w="0" w:type="dxa"/>
          </w:tblCellMar>
        </w:tblPrEx>
        <w:tc>
          <w:tcPr>
            <w:tcW w:w="2196" w:type="dxa"/>
            <w:tcBorders>
              <w:left w:val="nil"/>
              <w:right w:val="nil"/>
            </w:tcBorders>
          </w:tcPr>
          <w:p w14:paraId="3F5CD687" w14:textId="2D89B700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hp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14:paraId="679ED727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53B0D267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right w:val="nil"/>
            </w:tcBorders>
          </w:tcPr>
          <w:p w14:paraId="06AB4B46" w14:textId="77777777" w:rsidR="00381EBA" w:rsidRDefault="004218B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ATCCTCTTCAACCCAGATGT</w:t>
            </w:r>
          </w:p>
          <w:p w14:paraId="41848E16" w14:textId="2667BFBF" w:rsidR="004218B5" w:rsidRDefault="004218B5" w:rsidP="004218B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CCATGAGGAGGATTCGGG</w:t>
            </w:r>
          </w:p>
        </w:tc>
      </w:tr>
      <w:tr w:rsidR="00381EBA" w14:paraId="71BB194A" w14:textId="77777777" w:rsidTr="00A5747A">
        <w:tblPrEx>
          <w:tblCellMar>
            <w:left w:w="0" w:type="dxa"/>
            <w:right w:w="0" w:type="dxa"/>
          </w:tblCellMar>
        </w:tblPrEx>
        <w:tc>
          <w:tcPr>
            <w:tcW w:w="2196" w:type="dxa"/>
            <w:tcBorders>
              <w:left w:val="nil"/>
              <w:right w:val="nil"/>
            </w:tcBorders>
          </w:tcPr>
          <w:p w14:paraId="77ADDCFE" w14:textId="0D771F46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Glp1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14:paraId="6403ECBD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059E013B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right w:val="nil"/>
            </w:tcBorders>
          </w:tcPr>
          <w:p w14:paraId="78899C3C" w14:textId="77777777" w:rsidR="00381EBA" w:rsidRDefault="004218B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GCACATTCACCAGCGACTAC</w:t>
            </w:r>
          </w:p>
          <w:p w14:paraId="19A1DD7F" w14:textId="7BD923F9" w:rsidR="004218B5" w:rsidRDefault="004218B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AATGGCGACTTCTTCTGGG</w:t>
            </w:r>
          </w:p>
        </w:tc>
      </w:tr>
      <w:tr w:rsidR="00381EBA" w14:paraId="137148F0" w14:textId="77777777" w:rsidTr="00A5747A">
        <w:tblPrEx>
          <w:tblCellMar>
            <w:left w:w="0" w:type="dxa"/>
            <w:right w:w="0" w:type="dxa"/>
          </w:tblCellMar>
        </w:tblPrEx>
        <w:tc>
          <w:tcPr>
            <w:tcW w:w="2196" w:type="dxa"/>
            <w:tcBorders>
              <w:left w:val="nil"/>
              <w:right w:val="nil"/>
            </w:tcBorders>
          </w:tcPr>
          <w:p w14:paraId="31C62904" w14:textId="2937419D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lc10a2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14:paraId="1A203F1E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6222325F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right w:val="nil"/>
            </w:tcBorders>
          </w:tcPr>
          <w:p w14:paraId="6295BA33" w14:textId="77777777" w:rsidR="00381EBA" w:rsidRDefault="001E669D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TCTGTCCCCCAAATGCAACT</w:t>
            </w:r>
          </w:p>
          <w:p w14:paraId="54F3437F" w14:textId="0994677E" w:rsidR="001E669D" w:rsidRDefault="001E669D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ACCCCATAGAAAACATCACC</w:t>
            </w:r>
          </w:p>
        </w:tc>
      </w:tr>
      <w:tr w:rsidR="00381EBA" w14:paraId="3D29A837" w14:textId="77777777" w:rsidTr="00A5747A">
        <w:tblPrEx>
          <w:tblCellMar>
            <w:left w:w="0" w:type="dxa"/>
            <w:right w:w="0" w:type="dxa"/>
          </w:tblCellMar>
        </w:tblPrEx>
        <w:tc>
          <w:tcPr>
            <w:tcW w:w="2196" w:type="dxa"/>
            <w:tcBorders>
              <w:left w:val="nil"/>
              <w:right w:val="nil"/>
            </w:tcBorders>
          </w:tcPr>
          <w:p w14:paraId="1CAAC519" w14:textId="0411EABE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yp8b1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14:paraId="5E57FEB0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70D27F06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lastRenderedPageBreak/>
              <w:t>Reverse</w:t>
            </w:r>
          </w:p>
        </w:tc>
        <w:tc>
          <w:tcPr>
            <w:tcW w:w="4825" w:type="dxa"/>
            <w:tcBorders>
              <w:left w:val="nil"/>
              <w:right w:val="nil"/>
            </w:tcBorders>
          </w:tcPr>
          <w:p w14:paraId="7E345CD3" w14:textId="77777777" w:rsidR="00381EBA" w:rsidRDefault="00F156B6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lastRenderedPageBreak/>
              <w:t>CCAAGTGCCCCGGCAGGTTC</w:t>
            </w:r>
          </w:p>
          <w:p w14:paraId="56600842" w14:textId="73B11CC7" w:rsidR="00F156B6" w:rsidRDefault="00F156B6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lastRenderedPageBreak/>
              <w:t>TCACTGCAGGGGCTTCAGGC</w:t>
            </w:r>
          </w:p>
        </w:tc>
      </w:tr>
      <w:tr w:rsidR="00381EBA" w14:paraId="67F8C8F2" w14:textId="77777777" w:rsidTr="00A5747A">
        <w:tblPrEx>
          <w:tblCellMar>
            <w:left w:w="0" w:type="dxa"/>
            <w:right w:w="0" w:type="dxa"/>
          </w:tblCellMar>
        </w:tblPrEx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</w:tcPr>
          <w:p w14:paraId="02271077" w14:textId="73B19D3F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lastRenderedPageBreak/>
              <w:t>Igfbp2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14:paraId="2FAF4779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7255C72C" w14:textId="77777777" w:rsidR="00381EBA" w:rsidRDefault="00381EBA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bottom w:val="single" w:sz="4" w:space="0" w:color="auto"/>
              <w:right w:val="nil"/>
            </w:tcBorders>
          </w:tcPr>
          <w:p w14:paraId="61583742" w14:textId="77777777" w:rsidR="00381EBA" w:rsidRDefault="00E728C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AGACGCTACGCTGCTATCC</w:t>
            </w:r>
          </w:p>
          <w:p w14:paraId="5FC6C823" w14:textId="6AAAF09E" w:rsidR="00E728C5" w:rsidRDefault="00E728C5" w:rsidP="00F248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CCTCAGAGTGGTCGTCATCA</w:t>
            </w:r>
          </w:p>
        </w:tc>
      </w:tr>
      <w:tr w:rsidR="00E728C5" w14:paraId="3342D24D" w14:textId="77777777" w:rsidTr="00A5747A">
        <w:tblPrEx>
          <w:tblCellMar>
            <w:left w:w="0" w:type="dxa"/>
            <w:right w:w="0" w:type="dxa"/>
          </w:tblCellMar>
        </w:tblPrEx>
        <w:tc>
          <w:tcPr>
            <w:tcW w:w="2196" w:type="dxa"/>
            <w:tcBorders>
              <w:left w:val="nil"/>
              <w:right w:val="nil"/>
            </w:tcBorders>
          </w:tcPr>
          <w:p w14:paraId="7B53DC53" w14:textId="2C078455" w:rsidR="00E728C5" w:rsidRDefault="00E728C5" w:rsidP="00063D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Tbp</w:t>
            </w:r>
            <w:proofErr w:type="spellEnd"/>
          </w:p>
        </w:tc>
        <w:tc>
          <w:tcPr>
            <w:tcW w:w="1501" w:type="dxa"/>
            <w:tcBorders>
              <w:left w:val="nil"/>
              <w:right w:val="nil"/>
            </w:tcBorders>
          </w:tcPr>
          <w:p w14:paraId="5B385563" w14:textId="77777777" w:rsidR="00E728C5" w:rsidRDefault="00E728C5" w:rsidP="00063D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orward</w:t>
            </w:r>
          </w:p>
          <w:p w14:paraId="1B308CE9" w14:textId="77777777" w:rsidR="00E728C5" w:rsidRDefault="00E728C5" w:rsidP="00063D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verse</w:t>
            </w:r>
          </w:p>
        </w:tc>
        <w:tc>
          <w:tcPr>
            <w:tcW w:w="4825" w:type="dxa"/>
            <w:tcBorders>
              <w:left w:val="nil"/>
              <w:right w:val="nil"/>
            </w:tcBorders>
          </w:tcPr>
          <w:p w14:paraId="5AB98139" w14:textId="77777777" w:rsidR="00E728C5" w:rsidRDefault="00E728C5" w:rsidP="00063D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TTCCTGCCACAATGTCACAG</w:t>
            </w:r>
          </w:p>
          <w:p w14:paraId="309A873C" w14:textId="4660A3A7" w:rsidR="00E728C5" w:rsidRDefault="00E728C5" w:rsidP="00063D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CTTTCTCATGCTTGCTTCTCTG</w:t>
            </w:r>
          </w:p>
        </w:tc>
      </w:tr>
    </w:tbl>
    <w:p w14:paraId="6FA645EC" w14:textId="37F0AE3D" w:rsidR="007C0F7F" w:rsidRDefault="007C0F7F" w:rsidP="009464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7C0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c3YjI1NWM3NDcwZjg0ZmQ4N2E3MDQ2OTUxY2I0NzQifQ=="/>
  </w:docVars>
  <w:rsids>
    <w:rsidRoot w:val="007C0F7F"/>
    <w:rsid w:val="0017400C"/>
    <w:rsid w:val="001E669D"/>
    <w:rsid w:val="00381EBA"/>
    <w:rsid w:val="00393921"/>
    <w:rsid w:val="004218B5"/>
    <w:rsid w:val="007632E6"/>
    <w:rsid w:val="007C0F7F"/>
    <w:rsid w:val="0094647F"/>
    <w:rsid w:val="00A06CBE"/>
    <w:rsid w:val="00A5747A"/>
    <w:rsid w:val="00E728C5"/>
    <w:rsid w:val="00F156B6"/>
    <w:rsid w:val="24E3774B"/>
    <w:rsid w:val="2A566171"/>
    <w:rsid w:val="6FDD5B51"/>
    <w:rsid w:val="77A9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0DCEAD38"/>
  <w15:docId w15:val="{5CAC8B1C-117D-C34A-9896-595B5726A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fr-CA" w:eastAsia="fr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1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37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rançois francois</cp:lastModifiedBy>
  <cp:revision>9</cp:revision>
  <dcterms:created xsi:type="dcterms:W3CDTF">2022-03-03T07:53:00Z</dcterms:created>
  <dcterms:modified xsi:type="dcterms:W3CDTF">2022-06-17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353F64E399F47039F0896C69E6CAA7C</vt:lpwstr>
  </property>
</Properties>
</file>